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AE0" w:rsidRDefault="00FA5AE0" w:rsidP="00FA5AE0">
      <w:pPr>
        <w:rPr>
          <w:b/>
          <w:lang w:val="en-US"/>
        </w:rPr>
      </w:pPr>
    </w:p>
    <w:p w:rsidR="00FA5AE0" w:rsidRDefault="00A8785A" w:rsidP="00FA5AE0">
      <w:pPr>
        <w:rPr>
          <w:b/>
          <w:lang w:val="en-US"/>
        </w:rPr>
      </w:pPr>
      <w:r>
        <w:rPr>
          <w:b/>
          <w:lang w:val="en-US"/>
        </w:rPr>
        <w:t>Supplementary material</w:t>
      </w:r>
      <w:r w:rsidR="00FA5AE0" w:rsidRPr="00867223">
        <w:rPr>
          <w:b/>
          <w:lang w:val="en-US"/>
        </w:rPr>
        <w:t xml:space="preserve">. </w:t>
      </w:r>
    </w:p>
    <w:p w:rsidR="0033736E" w:rsidRPr="00BE7695" w:rsidRDefault="0033736E" w:rsidP="0033736E">
      <w:pPr>
        <w:pStyle w:val="Descripcin"/>
        <w:keepNext/>
        <w:rPr>
          <w:i w:val="0"/>
          <w:color w:val="auto"/>
          <w:sz w:val="20"/>
          <w:szCs w:val="20"/>
          <w:lang w:val="en-GB"/>
        </w:rPr>
      </w:pPr>
      <w:r w:rsidRPr="00BE7695">
        <w:rPr>
          <w:i w:val="0"/>
          <w:color w:val="auto"/>
          <w:sz w:val="20"/>
          <w:szCs w:val="20"/>
          <w:lang w:val="en-GB"/>
        </w:rPr>
        <w:t xml:space="preserve">Table </w:t>
      </w:r>
      <w:r>
        <w:rPr>
          <w:i w:val="0"/>
          <w:color w:val="auto"/>
          <w:sz w:val="20"/>
          <w:szCs w:val="20"/>
          <w:lang w:val="en-GB"/>
        </w:rPr>
        <w:t>SM</w:t>
      </w:r>
      <w:r w:rsidRPr="00BE7695">
        <w:rPr>
          <w:i w:val="0"/>
          <w:color w:val="auto"/>
          <w:sz w:val="20"/>
          <w:szCs w:val="20"/>
          <w:lang w:val="en-GB"/>
        </w:rPr>
        <w:t>1. Model parameters</w:t>
      </w:r>
      <w:r w:rsidRPr="00BE7695">
        <w:rPr>
          <w:i w:val="0"/>
          <w:color w:val="auto"/>
          <w:sz w:val="20"/>
          <w:szCs w:val="20"/>
          <w:lang w:val="en-GB"/>
        </w:rPr>
        <w:tab/>
      </w:r>
    </w:p>
    <w:tbl>
      <w:tblPr>
        <w:tblW w:w="73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326"/>
        <w:gridCol w:w="1327"/>
        <w:gridCol w:w="66"/>
        <w:gridCol w:w="1985"/>
        <w:gridCol w:w="1407"/>
      </w:tblGrid>
      <w:tr w:rsidR="0033736E" w:rsidRPr="00BE7695" w:rsidTr="004D6FE7">
        <w:trPr>
          <w:trHeight w:val="289"/>
        </w:trPr>
        <w:tc>
          <w:tcPr>
            <w:tcW w:w="58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Model characteristic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Source</w:t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Number of patients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0" w:name="RANGE!D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00,000</w:t>
            </w:r>
            <w:bookmarkEnd w:id="0"/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Number of replications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1" w:name="RANGE!D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</w:t>
            </w:r>
            <w:bookmarkEnd w:id="1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Discount rate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2" w:name="RANGE!D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3%</w:t>
            </w:r>
            <w:bookmarkEnd w:id="2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Cut-off for mild AD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3" w:name="RANGE!D8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4.5</w:t>
            </w:r>
            <w:bookmarkEnd w:id="3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1b0bqpfrmu","properties":{"formattedCitation":"[15]","plainCitation":"[15]","noteIndex":0},"citationItems":[{"id":"ivMYP95K/WqHvvrcf","uris":["http://zotero.org/users/4380150/items/FX8BDGLG"],"uri":["http://zotero.org/users/4380150/items/FX8BDGLG"],"itemData":{"id":839,"type":"article-journal","container-title":"Archives of neurology","ISSN":"0003-9942","issue":"8","journalAbbreviation":"Archives of neurology","page":"1091-1095","title":"Staging dementia using Clinical Dementia Rating Scale Sum of Boxes scores: a Texas Alzheimer's research consortium study","volume":"65","author":[{"family":"O’Bryant","given":"Sid E"},{"family":"Waring","given":"Stephen C"},{"family":"Cullum","given":"C Munro"},{"family":"Hall","given":"James"},{"family":"Lacritz","given":"Laura"},{"family":"Massman","given":"Paul J"},{"family":"Lupo","given":"Philip J"},{"family":"Reisch","given":"Joan S"},{"family":"Doody","given":"Rachelle"}],"issued":{"date-parts":[["2008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5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Cut-off for moderate AD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4" w:name="RANGE!D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9.5</w:t>
            </w:r>
            <w:bookmarkEnd w:id="4"/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7kvv63gbn","properties":{"formattedCitation":"[15]","plainCitation":"[15]","noteIndex":0},"citationItems":[{"id":"ivMYP95K/WqHvvrcf","uris":["http://zotero.org/users/4380150/items/FX8BDGLG"],"uri":["http://zotero.org/users/4380150/items/FX8BDGLG"],"itemData":{"id":839,"type":"article-journal","container-title":"Archives of neurology","ISSN":"0003-9942","issue":"8","journalAbbreviation":"Archives of neurology","page":"1091-1095","title":"Staging dementia using Clinical Dementia Rating Scale Sum of Boxes scores: a Texas Alzheimer's research consortium study","volume":"65","author":[{"family":"O’Bryant","given":"Sid E"},{"family":"Waring","given":"Stephen C"},{"family":"Cullum","given":"C Munro"},{"family":"Hall","given":"James"},{"family":"Lacritz","given":"Laura"},{"family":"Massman","given":"Paul J"},{"family":"Lupo","given":"Philip J"},{"family":"Reisch","given":"Joan S"},{"family":"Doody","given":"Rachelle"}],"issued":{"date-parts":[["2008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5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372"/>
        </w:trPr>
        <w:tc>
          <w:tcPr>
            <w:tcW w:w="58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Population characteristic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% male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" w:name="RANGE!D1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46</w:t>
            </w:r>
            <w:bookmarkEnd w:id="5"/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2ct05prpdr","properties":{"formattedCitation":"[9]","plainCitation":"[9]","noteIndex":0},"citationItems":[{"id":"ivMYP95K/mLVVIszd","uris":["http://zotero.org/users/4380150/items/WUQQLNGL"],"uri":["http://zotero.org/users/4380150/items/WUQQLNGL"],"itemData":{"id":835,"type":"article-journal","container-title":"The Lancet Neurology","ISSN":"1474-4422","issue":"12","journalAbbreviation":"The Lancet Neurology","page":"965-975","title":"24-month intervention with a specific multinutrient in people with prodromal Alzheimer's disease (LipiDiDiet): a randomised, double-blind, controlled trial","volume":"16","author":[{"family":"Soininen","given":"Hilkka"},{"family":"Solomon","given":"Alina"},{"family":"Visser","given":"Pieter Jelle"},{"family":"Hendrix","given":"Suzanne B"},{"family":"Blennow","given":"Kaj"},{"family":"Kivipelto","given":"Miia"},{"family":"Hartmann","given":"Tobias"},{"family":"Hallikainen","given":"Ilona"},{"family":"Hallikainen","given":"Merja"},{"family":"Helisalmi","given":"Seppo"}],"issued":{"date-parts":[["2017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6" w:name="RANGE!D12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0.7</w:t>
            </w:r>
            <w:bookmarkStart w:id="7" w:name="RANGE!D13"/>
            <w:bookmarkEnd w:id="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6.2</w:t>
            </w:r>
            <w:bookmarkEnd w:id="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co9v0eg04","properties":{"formattedCitation":"[9]","plainCitation":"[9]","noteIndex":0},"citationItems":[{"id":"ivMYP95K/mLVVIszd","uris":["http://zotero.org/users/4380150/items/WUQQLNGL"],"uri":["http://zotero.org/users/4380150/items/WUQQLNGL"],"itemData":{"id":835,"type":"article-journal","container-title":"The Lancet Neurology","ISSN":"1474-4422","issue":"12","journalAbbreviation":"The Lancet Neurology","page":"965-975","title":"24-month intervention with a specific multinutrient in people with prodromal Alzheimer's disease (LipiDiDiet): a randomised, double-blind, controlled trial","volume":"16","author":[{"family":"Soininen","given":"Hilkka"},{"family":"Solomon","given":"Alina"},{"family":"Visser","given":"Pieter Jelle"},{"family":"Hendrix","given":"Suzanne B"},{"family":"Blennow","given":"Kaj"},{"family":"Kivipelto","given":"Miia"},{"family":"Hartmann","given":"Tobias"},{"family":"Hallikainen","given":"Ilona"},{"family":"Hallikainen","given":"Merja"},{"family":"Helisalmi","given":"Seppo"}],"issued":{"date-parts":[["2017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Caregiver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8" w:name="RANGE!D14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55.2</w:t>
            </w:r>
            <w:bookmarkEnd w:id="8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</w:t>
            </w:r>
            <w:bookmarkStart w:id="9" w:name="RANGE!D1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4.5</w:t>
            </w:r>
            <w:bookmarkEnd w:id="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280d5u24d0","properties":{"formattedCitation":"[20]","plainCitation":"[20]","noteIndex":0},"citationItems":[{"id":"ivMYP95K/iPVcJAVk","uris":["http://zotero.org/users/4380150/items/7FUGADDX"],"uri":["http://zotero.org/users/4380150/items/7FUGADDX"],"itemData":{"id":844,"type":"article-journal","container-title":"Neurology","ISSN":"0028-3878","issue":"12","journalAbbreviation":"Neurology","page":"2186-2191","title":"Social-economic costs and quality of life of Alzheimer disease in the Canary Islands, Spain","volume":"67","author":[{"family":"Lopez-Bastida","given":"Julio"},{"family":"Serrano-Aguilar","given":"Pedro"},{"family":"Perestelo-Perez","given":"Lilisbeth"},{"family":"Oliva-Moreno","given":"Juan"}],"issued":{"date-parts":[["2006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20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Site (%)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, 2, 3, 4, 5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10" w:name="RANGE!D1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10, </w:t>
            </w:r>
            <w:bookmarkEnd w:id="10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10, 50, 10, 20 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1c7i05ft8r","properties":{"formattedCitation":"[14]","plainCitation":"[14]","noteIndex":0},"citationItems":[{"id":"ivMYP95K/DMAKi41U","uris":["http://zotero.org/users/4380150/items/2GRKXRKM"],"uri":["http://zotero.org/users/4380150/items/2GRKXRKM"],"itemData":{"id":852,"type":"article-journal","container-title":"BMC medical research methodology","ISSN":"1471-2288","issue":"1","journalAbbreviation":"BMC medical research methodology","page":"163","title":"Using joint models to disentangle intervention effect types and baseline confounding: an application within an intervention study in prodromal Alzheimer’s disease with Fortasyn Connect","volume":"19","author":[{"family":"Van Oudenhoven","given":"Floor M"},{"family":"Swinkels","given":"Sophie HN"},{"family":"Hartmann","given":"Tobias"},{"family":"Soininen","given":"Hilkka"},{"family":"Van Hees","given":"Anneke MJ"},{"family":"Rizopoulos","given":"Dimitris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4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2B67D8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2B67D8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Baseline MMSE score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11" w:name="RANGE!D2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27.0</w:t>
            </w:r>
            <w:bookmarkStart w:id="12" w:name="RANGE!D22"/>
            <w:bookmarkEnd w:id="1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5.3</w:t>
            </w:r>
            <w:bookmarkEnd w:id="12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1v0tihr9pt","properties":{"formattedCitation":"[9]","plainCitation":"[9]","noteIndex":0},"citationItems":[{"id":"ivMYP95K/mLVVIszd","uris":["http://zotero.org/users/4380150/items/WUQQLNGL"],"uri":["http://zotero.org/users/4380150/items/WUQQLNGL"],"itemData":{"id":835,"type":"article-journal","container-title":"The Lancet Neurology","ISSN":"1474-4422","issue":"12","journalAbbreviation":"The Lancet Neurology","page":"965-975","title":"24-month intervention with a specific multinutrient in people with prodromal Alzheimer's disease (LipiDiDiet): a randomised, double-blind, controlled trial","volume":"16","author":[{"family":"Soininen","given":"Hilkka"},{"family":"Solomon","given":"Alina"},{"family":"Visser","given":"Pieter Jelle"},{"family":"Hendrix","given":"Suzanne B"},{"family":"Blennow","given":"Kaj"},{"family":"Kivipelto","given":"Miia"},{"family":"Hartmann","given":"Tobias"},{"family":"Hallikainen","given":"Ilona"},{"family":"Hallikainen","given":"Merja"},{"family":"Helisalmi","given":"Seppo"}],"issued":{"date-parts":[["2017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58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bookmarkStart w:id="13" w:name="_Hlk54435046"/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 xml:space="preserve">Time to Death OC </w:t>
            </w:r>
            <w:bookmarkEnd w:id="13"/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ale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lf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14" w:name="RANGE!D24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6.9E-05</w:t>
            </w:r>
            <w:bookmarkEnd w:id="14"/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Gompertz</w:t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Beta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15" w:name="RANGE!D2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087</w:t>
            </w:r>
            <w:bookmarkEnd w:id="15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Female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lfa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16" w:name="RANGE!D2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3.8E-05</w:t>
            </w:r>
            <w:bookmarkEnd w:id="16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Bet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17" w:name="RANGE!D2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084</w:t>
            </w:r>
            <w:bookmarkEnd w:id="17"/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39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CDR-SB Evolution (Mixed model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129hre45fg","properties":{"formattedCitation":"[14]","plainCitation":"[14]","noteIndex":0},"citationItems":[{"id":"ivMYP95K/DMAKi41U","uris":["http://zotero.org/users/4380150/items/2GRKXRKM"],"uri":["http://zotero.org/users/4380150/items/2GRKXRKM"],"itemData":{"id":852,"type":"article-journal","container-title":"BMC medical research methodology","ISSN":"1471-2288","issue":"1","journalAbbreviation":"BMC medical research methodology","page":"163","title":"Using joint models to disentangle intervention effect types and baseline confounding: an application within an intervention study in prodromal Alzheimer’s disease with Fortasyn Connect","volume":"19","author":[{"family":"Van Oudenhoven","given":"Floor M"},{"family":"Swinkels","given":"Sophie HN"},{"family":"Hartmann","given":"Tobias"},{"family":"Soininen","given":"Hilkka"},{"family":"Van Hees","given":"Anneke MJ"},{"family":"Rizopoulos","given":"Dimitris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4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0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18" w:name="RANGE!D2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4.6586</w:t>
            </w:r>
            <w:bookmarkStart w:id="19" w:name="RANGE!D30"/>
            <w:bookmarkEnd w:id="18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4107</w:t>
            </w:r>
            <w:bookmarkEnd w:id="1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1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20" w:name="RANGE!D3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609</w:t>
            </w:r>
            <w:bookmarkStart w:id="21" w:name="RANGE!D32"/>
            <w:bookmarkEnd w:id="20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47</w:t>
            </w:r>
            <w:bookmarkEnd w:id="2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2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22" w:name="RANGE!D33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071</w:t>
            </w:r>
            <w:bookmarkStart w:id="23" w:name="RANGE!D34"/>
            <w:bookmarkEnd w:id="22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77</w:t>
            </w:r>
            <w:bookmarkEnd w:id="23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3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24" w:name="RANGE!D3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-0.233</w:t>
            </w:r>
            <w:bookmarkStart w:id="25" w:name="RANGE!D36"/>
            <w:bookmarkEnd w:id="24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69</w:t>
            </w:r>
            <w:bookmarkEnd w:id="2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4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26" w:name="RANGE!D3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-0.122</w:t>
            </w:r>
            <w:bookmarkStart w:id="27" w:name="RANGE!D38"/>
            <w:bookmarkEnd w:id="2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15</w:t>
            </w:r>
            <w:bookmarkEnd w:id="2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51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28" w:name="RANGE!D3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6846</w:t>
            </w:r>
            <w:bookmarkStart w:id="29" w:name="RANGE!D40"/>
            <w:bookmarkEnd w:id="28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878</w:t>
            </w:r>
            <w:bookmarkEnd w:id="2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52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30" w:name="RANGE!D4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6069</w:t>
            </w:r>
            <w:bookmarkStart w:id="31" w:name="RANGE!D42"/>
            <w:bookmarkEnd w:id="30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947</w:t>
            </w:r>
            <w:bookmarkEnd w:id="3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 xml:space="preserve">53 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32" w:name="RANGE!D43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-0.4693</w:t>
            </w:r>
            <w:bookmarkStart w:id="33" w:name="RANGE!D44"/>
            <w:bookmarkEnd w:id="32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958</w:t>
            </w:r>
            <w:bookmarkEnd w:id="33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 xml:space="preserve">54 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34" w:name="RANGE!D4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.7528</w:t>
            </w:r>
            <w:bookmarkStart w:id="35" w:name="RANGE!D46"/>
            <w:bookmarkEnd w:id="34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1037</w:t>
            </w:r>
            <w:bookmarkEnd w:id="3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60"/>
        </w:trPr>
        <w:tc>
          <w:tcPr>
            <w:tcW w:w="1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β5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s-ES"/>
              </w:rPr>
              <w:t>5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36" w:name="RANGE!D4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266</w:t>
            </w:r>
            <w:bookmarkStart w:id="37" w:name="RANGE!D48"/>
            <w:bookmarkEnd w:id="3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1025</w:t>
            </w:r>
            <w:bookmarkEnd w:id="3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25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Survival AD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19skrcqbkl","properties":{"formattedCitation":"[17]","plainCitation":"[17]","noteIndex":0},"citationItems":[{"id":"ivMYP95K/OCmVGlMs","uris":["http://zotero.org/users/4380150/items/DKP7D4MF"],"uri":["http://zotero.org/users/4380150/items/DKP7D4MF"],"itemData":{"id":851,"type":"article-journal","container-title":"Archives of Neurology","ISSN":"0003-9942","issue":"2","journalAbbreviation":"Archives of Neurology","page":"253-259","title":"Functional transitions and active life expectancy associated with Alzheimer disease","volume":"60","author":[{"family":"Dodge","given":"Hiroko H"},{"family":"Shen","given":"Changyu"},{"family":"Pandav","given":"Rajesh"},{"family":"DeKosky","given":"Steven T"},{"family":"Ganguli","given":"Mary"}],"issued":{"date-parts":[["2003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7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ale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Intercept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38" w:name="RANGE!D5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-87.380</w:t>
            </w:r>
            <w:bookmarkStart w:id="39" w:name="RANGE!D52"/>
            <w:bookmarkEnd w:id="38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32.716</w:t>
            </w:r>
            <w:bookmarkEnd w:id="3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40" w:name="RANGE!D53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3.742</w:t>
            </w:r>
            <w:bookmarkStart w:id="41" w:name="RANGE!D54"/>
            <w:bookmarkEnd w:id="40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1.156</w:t>
            </w:r>
            <w:bookmarkEnd w:id="4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3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42" w:name="RANGE!D5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-0.048</w:t>
            </w:r>
            <w:bookmarkStart w:id="43" w:name="RANGE!D56"/>
            <w:bookmarkEnd w:id="42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14</w:t>
            </w:r>
            <w:bookmarkEnd w:id="43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s-ES"/>
              </w:rPr>
              <w:t>3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44" w:name="RANGE!D5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00</w:t>
            </w:r>
            <w:bookmarkStart w:id="45" w:name="RANGE!D58"/>
            <w:bookmarkEnd w:id="44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0</w:t>
            </w:r>
            <w:bookmarkEnd w:id="4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Female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Intercept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46" w:name="RANGE!D60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11.800</w:t>
            </w:r>
            <w:bookmarkStart w:id="47" w:name="RANGE!D61"/>
            <w:bookmarkEnd w:id="4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37.957</w:t>
            </w:r>
            <w:bookmarkEnd w:id="4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48" w:name="RANGE!D62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-2.560</w:t>
            </w:r>
            <w:bookmarkStart w:id="49" w:name="RANGE!D63"/>
            <w:bookmarkEnd w:id="48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1.342</w:t>
            </w:r>
            <w:bookmarkEnd w:id="4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33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s-ES"/>
              </w:rPr>
              <w:t>2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0" w:name="RANGE!D64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019</w:t>
            </w:r>
            <w:bookmarkStart w:id="51" w:name="RANGE!D65"/>
            <w:bookmarkEnd w:id="50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0.016</w:t>
            </w:r>
            <w:bookmarkEnd w:id="5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</w:t>
            </w:r>
            <w:r w:rsidRPr="00BE7695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s-ES"/>
              </w:rPr>
              <w:t>3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 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2" w:name="RANGE!D6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-4.25E-05</w:t>
            </w:r>
            <w:bookmarkStart w:id="53" w:name="RANGE!D67"/>
            <w:bookmarkEnd w:id="52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6.08E-05</w:t>
            </w:r>
            <w:bookmarkEnd w:id="53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25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lastRenderedPageBreak/>
              <w:t>Annual Costs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(</w:t>
            </w:r>
            <w:r w:rsidRPr="00BE7695">
              <w:rPr>
                <w:rFonts w:ascii="Calibri" w:eastAsia="Times New Roman" w:hAnsi="Calibri" w:cs="Times New Roman"/>
                <w:b/>
                <w:color w:val="000000"/>
                <w:lang w:val="en-GB" w:eastAsia="es-ES"/>
              </w:rPr>
              <w:t>Mean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i6anh66l5","properties":{"formattedCitation":"[20]","plainCitation":"[20]","noteIndex":0},"citationItems":[{"id":"ivMYP95K/iPVcJAVk","uris":["http://zotero.org/users/4380150/items/7FUGADDX"],"uri":["http://zotero.org/users/4380150/items/7FUGADDX"],"itemData":{"id":844,"type":"article-journal","container-title":"Neurology","ISSN":"0028-3878","issue":"12","journalAbbreviation":"Neurology","page":"2186-2191","title":"Social-economic costs and quality of life of Alzheimer disease in the Canary Islands, Spain","volume":"67","author":[{"family":"Lopez-Bastida","given":"Julio"},{"family":"Serrano-Aguilar","given":"Pedro"},{"family":"Perestelo-Perez","given":"Lilisbeth"},{"family":"Oliva-Moreno","given":"Juan"}],"issued":{"date-parts":[["2006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20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Souvenaid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4" w:name="RANGE!D6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€1,200 </w:t>
            </w:r>
            <w:bookmarkEnd w:id="54"/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326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Diagnosis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€2,900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[21]</w:t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3719" w:type="dxa"/>
            <w:gridSpan w:val="3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ild AD (Health care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hAnsi="Calibri" w:cs="Calibri"/>
                <w:color w:val="000000"/>
                <w:lang w:val="en-GB"/>
              </w:rPr>
              <w:t xml:space="preserve">€3,388 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3719" w:type="dxa"/>
            <w:gridSpan w:val="3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ild AD (Social care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hAnsi="Calibri" w:cs="Calibri"/>
                <w:color w:val="000000"/>
                <w:lang w:val="en-GB"/>
              </w:rPr>
              <w:t>€13,927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3719" w:type="dxa"/>
            <w:gridSpan w:val="3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ild AD (Indirect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hAnsi="Calibri" w:cs="Calibri"/>
                <w:color w:val="000000"/>
                <w:lang w:val="en-GB"/>
              </w:rPr>
              <w:t>€647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3719" w:type="dxa"/>
            <w:gridSpan w:val="3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ild AD (Total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hAnsi="Calibri" w:cs="Calibri"/>
                <w:color w:val="000000"/>
                <w:lang w:val="en-GB"/>
              </w:rPr>
              <w:t>€17,962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3719" w:type="dxa"/>
            <w:gridSpan w:val="3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oderate/Severe AD (Health care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hAnsi="Calibri" w:cs="Calibri"/>
                <w:color w:val="000000"/>
                <w:lang w:val="en-GB"/>
              </w:rPr>
              <w:t>€4,659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3719" w:type="dxa"/>
            <w:gridSpan w:val="3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oderate/Severe AD (Social care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hAnsi="Calibri" w:cs="Calibri"/>
                <w:color w:val="000000"/>
                <w:lang w:val="en-GB"/>
              </w:rPr>
              <w:t>€34,893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3719" w:type="dxa"/>
            <w:gridSpan w:val="3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oderate/Severe AD (Indirect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hAnsi="Calibri" w:cs="Calibri"/>
                <w:color w:val="000000"/>
                <w:lang w:val="en-GB"/>
              </w:rPr>
              <w:t>€820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3719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oderate/Severe AD (Tota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hAnsi="Calibri" w:cs="Calibri"/>
                <w:color w:val="000000"/>
                <w:lang w:val="en-GB"/>
              </w:rPr>
              <w:t>€40,372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25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Utilities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MCI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 40-49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5" w:name="RANGE!D7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84</w:t>
            </w:r>
            <w:bookmarkEnd w:id="55"/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8e3l9b3qc","properties":{"formattedCitation":"[19]","plainCitation":"[19]","noteIndex":0},"citationItems":[{"id":"ivMYP95K/DUihWd9o","uris":["http://zotero.org/users/4380150/items/MC6RMPPR"],"uri":["http://zotero.org/users/4380150/items/MC6RMPPR"],"itemData":{"id":845,"type":"article-journal","container-title":"Health and quality of life outcomes","ISSN":"1477-7525","issue":"1","journalAbbreviation":"Health and quality of life outcomes","page":"69","title":"Inequalities in health-related quality of life according to age, gender, educational level, social class, body mass index and chronic diseases using the Spanish value set for Euroquol 5D-5L questionnaire","volume":"17","author":[{"family":"Arrospide","given":"Arantzazu"},{"family":"Machón","given":"Mónica"},{"family":"Ramos-Goñi","given":"Juan M"},{"family":"Ibarrondo","given":"Oliver"},{"family":"Mar","given":"Javier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2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 50-59</w:t>
            </w:r>
          </w:p>
        </w:tc>
        <w:tc>
          <w:tcPr>
            <w:tcW w:w="2051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6" w:name="RANGE!D76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91</w:t>
            </w:r>
            <w:bookmarkEnd w:id="56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27mufufnpt","properties":{"formattedCitation":"[19]","plainCitation":"[19]","noteIndex":0},"citationItems":[{"id":"ivMYP95K/DUihWd9o","uris":["http://zotero.org/users/4380150/items/MC6RMPPR"],"uri":["http://zotero.org/users/4380150/items/MC6RMPPR"],"itemData":{"id":845,"type":"article-journal","container-title":"Health and quality of life outcomes","ISSN":"1477-7525","issue":"1","journalAbbreviation":"Health and quality of life outcomes","page":"69","title":"Inequalities in health-related quality of life according to age, gender, educational level, social class, body mass index and chronic diseases using the Spanish value set for Euroquol 5D-5L questionnaire","volume":"17","author":[{"family":"Arrospide","given":"Arantzazu"},{"family":"Machón","given":"Mónica"},{"family":"Ramos-Goñi","given":"Juan M"},{"family":"Ibarrondo","given":"Oliver"},{"family":"Mar","given":"Javier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2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 60-69</w:t>
            </w:r>
          </w:p>
        </w:tc>
        <w:tc>
          <w:tcPr>
            <w:tcW w:w="2051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7" w:name="RANGE!D77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90</w:t>
            </w:r>
            <w:bookmarkEnd w:id="57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2c4ph6edlt","properties":{"formattedCitation":"[19]","plainCitation":"[19]","noteIndex":0},"citationItems":[{"id":"ivMYP95K/DUihWd9o","uris":["http://zotero.org/users/4380150/items/MC6RMPPR"],"uri":["http://zotero.org/users/4380150/items/MC6RMPPR"],"itemData":{"id":845,"type":"article-journal","container-title":"Health and quality of life outcomes","ISSN":"1477-7525","issue":"1","journalAbbreviation":"Health and quality of life outcomes","page":"69","title":"Inequalities in health-related quality of life according to age, gender, educational level, social class, body mass index and chronic diseases using the Spanish value set for Euroquol 5D-5L questionnaire","volume":"17","author":[{"family":"Arrospide","given":"Arantzazu"},{"family":"Machón","given":"Mónica"},{"family":"Ramos-Goñi","given":"Juan M"},{"family":"Ibarrondo","given":"Oliver"},{"family":"Mar","given":"Javier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2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 70-79</w:t>
            </w:r>
          </w:p>
        </w:tc>
        <w:tc>
          <w:tcPr>
            <w:tcW w:w="2051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8" w:name="RANGE!D78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84</w:t>
            </w:r>
            <w:bookmarkEnd w:id="58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1ve16h4r2m","properties":{"formattedCitation":"[19]","plainCitation":"[19]","noteIndex":0},"citationItems":[{"id":"ivMYP95K/DUihWd9o","uris":["http://zotero.org/users/4380150/items/MC6RMPPR"],"uri":["http://zotero.org/users/4380150/items/MC6RMPPR"],"itemData":{"id":845,"type":"article-journal","container-title":"Health and quality of life outcomes","ISSN":"1477-7525","issue":"1","journalAbbreviation":"Health and quality of life outcomes","page":"69","title":"Inequalities in health-related quality of life according to age, gender, educational level, social class, body mass index and chronic diseases using the Spanish value set for Euroquol 5D-5L questionnaire","volume":"17","author":[{"family":"Arrospide","given":"Arantzazu"},{"family":"Machón","given":"Mónica"},{"family":"Ramos-Goñi","given":"Juan M"},{"family":"Ibarrondo","given":"Oliver"},{"family":"Mar","given":"Javier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2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 80-89</w:t>
            </w:r>
          </w:p>
        </w:tc>
        <w:tc>
          <w:tcPr>
            <w:tcW w:w="2051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59" w:name="RANGE!D79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72</w:t>
            </w:r>
            <w:bookmarkEnd w:id="59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ln7mjiocj","properties":{"formattedCitation":"[19]","plainCitation":"[19]","noteIndex":0},"citationItems":[{"id":"ivMYP95K/DUihWd9o","uris":["http://zotero.org/users/4380150/items/MC6RMPPR"],"uri":["http://zotero.org/users/4380150/items/MC6RMPPR"],"itemData":{"id":845,"type":"article-journal","container-title":"Health and quality of life outcomes","ISSN":"1477-7525","issue":"1","journalAbbreviation":"Health and quality of life outcomes","page":"69","title":"Inequalities in health-related quality of life according to age, gender, educational level, social class, body mass index and chronic diseases using the Spanish value set for Euroquol 5D-5L questionnaire","volume":"17","author":[{"family":"Arrospide","given":"Arantzazu"},{"family":"Machón","given":"Mónica"},{"family":"Ramos-Goñi","given":"Juan M"},{"family":"Ibarrondo","given":"Oliver"},{"family":"Mar","given":"Javier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300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32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ge ≥90</w:t>
            </w:r>
          </w:p>
        </w:tc>
        <w:tc>
          <w:tcPr>
            <w:tcW w:w="2051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60" w:name="RANGE!D80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58</w:t>
            </w:r>
            <w:bookmarkEnd w:id="60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193m24t1j","properties":{"formattedCitation":"[19]","plainCitation":"[19]","noteIndex":0},"citationItems":[{"id":"ivMYP95K/DUihWd9o","uris":["http://zotero.org/users/4380150/items/MC6RMPPR"],"uri":["http://zotero.org/users/4380150/items/MC6RMPPR"],"itemData":{"id":845,"type":"article-journal","container-title":"Health and quality of life outcomes","ISSN":"1477-7525","issue":"1","journalAbbreviation":"Health and quality of life outcomes","page":"69","title":"Inequalities in health-related quality of life according to age, gender, educational level, social class, body mass index and chronic diseases using the Spanish value set for Euroquol 5D-5L questionnaire","volume":"17","author":[{"family":"Arrospide","given":"Arantzazu"},{"family":"Machón","given":"Mónica"},{"family":"Ramos-Goñi","given":"Juan M"},{"family":"Ibarrondo","given":"Oliver"},{"family":"Mar","given":"Javier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ild AD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61" w:name="RANGE!D81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52</w:t>
            </w:r>
            <w:bookmarkEnd w:id="61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27u129qvdu","properties":{"formattedCitation":"[20]","plainCitation":"[20]","noteIndex":0},"citationItems":[{"id":"ivMYP95K/iPVcJAVk","uris":["http://zotero.org/users/4380150/items/7FUGADDX"],"uri":["http://zotero.org/users/4380150/items/7FUGADDX"],"itemData":{"id":844,"type":"article-journal","container-title":"Neurology","ISSN":"0028-3878","issue":"12","journalAbbreviation":"Neurology","page":"2186-2191","title":"Social-economic costs and quality of life of Alzheimer disease in the Canary Islands, Spain","volume":"67","author":[{"family":"Lopez-Bastida","given":"Julio"},{"family":"Serrano-Aguilar","given":"Pedro"},{"family":"Perestelo-Perez","given":"Lilisbeth"},{"family":"Oliva-Moreno","given":"Juan"}],"issued":{"date-parts":[["2006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20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oderate AD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62" w:name="RANGE!D82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21</w:t>
            </w:r>
            <w:bookmarkEnd w:id="62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hii2ut10q","properties":{"formattedCitation":"[20]","plainCitation":"[20]","noteIndex":0},"citationItems":[{"id":"ivMYP95K/iPVcJAVk","uris":["http://zotero.org/users/4380150/items/7FUGADDX"],"uri":["http://zotero.org/users/4380150/items/7FUGADDX"],"itemData":{"id":844,"type":"article-journal","container-title":"Neurology","ISSN":"0028-3878","issue":"12","journalAbbreviation":"Neurology","page":"2186-2191","title":"Social-economic costs and quality of life of Alzheimer disease in the Canary Islands, Spain","volume":"67","author":[{"family":"Lopez-Bastida","given":"Julio"},{"family":"Serrano-Aguilar","given":"Pedro"},{"family":"Perestelo-Perez","given":"Lilisbeth"},{"family":"Oliva-Moreno","given":"Juan"}],"issued":{"date-parts":[["2006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20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CI caregiver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Depending on age</w:t>
            </w:r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26b3ggd6bm","properties":{"formattedCitation":"[19]","plainCitation":"[19]","noteIndex":0},"citationItems":[{"id":"ivMYP95K/DUihWd9o","uris":["http://zotero.org/users/4380150/items/MC6RMPPR"],"uri":["http://zotero.org/users/4380150/items/MC6RMPPR"],"itemData":{"id":845,"type":"article-journal","container-title":"Health and quality of life outcomes","ISSN":"1477-7525","issue":"1","journalAbbreviation":"Health and quality of life outcomes","page":"69","title":"Inequalities in health-related quality of life according to age, gender, educational level, social class, body mass index and chronic diseases using the Spanish value set for Euroquol 5D-5L questionnaire","volume":"17","author":[{"family":"Arrospide","given":"Arantzazu"},{"family":"Machón","given":"Mónica"},{"family":"Ramos-Goñi","given":"Juan M"},{"family":"Ibarrondo","given":"Oliver"},{"family":"Mar","given":"Javier"}],"issued":{"date-parts":[["2019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19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ild AD caregiver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63" w:name="RANGE!D84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71</w:t>
            </w:r>
            <w:bookmarkEnd w:id="63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22rmgnrci2","properties":{"formattedCitation":"[20]","plainCitation":"[20]","noteIndex":0},"citationItems":[{"id":"ivMYP95K/iPVcJAVk","uris":["http://zotero.org/users/4380150/items/7FUGADDX"],"uri":["http://zotero.org/users/4380150/items/7FUGADDX"],"itemData":{"id":844,"type":"article-journal","container-title":"Neurology","ISSN":"0028-3878","issue":"12","journalAbbreviation":"Neurology","page":"2186-2191","title":"Social-economic costs and quality of life of Alzheimer disease in the Canary Islands, Spain","volume":"67","author":[{"family":"Lopez-Bastida","given":"Julio"},{"family":"Serrano-Aguilar","given":"Pedro"},{"family":"Perestelo-Perez","given":"Lilisbeth"},{"family":"Oliva-Moreno","given":"Juan"}],"issued":{"date-parts":[["2006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20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  <w:tr w:rsidR="0033736E" w:rsidRPr="00BE7695" w:rsidTr="004D6FE7">
        <w:trPr>
          <w:trHeight w:val="289"/>
        </w:trPr>
        <w:tc>
          <w:tcPr>
            <w:tcW w:w="190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326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oderate AD caregiver</w:t>
            </w:r>
          </w:p>
        </w:tc>
        <w:tc>
          <w:tcPr>
            <w:tcW w:w="1393" w:type="dxa"/>
            <w:gridSpan w:val="2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Mean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bookmarkStart w:id="64" w:name="RANGE!D85"/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0.65</w:t>
            </w:r>
            <w:bookmarkEnd w:id="64"/>
          </w:p>
        </w:tc>
        <w:tc>
          <w:tcPr>
            <w:tcW w:w="1407" w:type="dxa"/>
            <w:shd w:val="clear" w:color="000000" w:fill="FFFFFF"/>
            <w:noWrap/>
            <w:vAlign w:val="bottom"/>
            <w:hideMark/>
          </w:tcPr>
          <w:p w:rsidR="0033736E" w:rsidRPr="00BE7695" w:rsidRDefault="0033736E" w:rsidP="004D6FE7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begin"/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instrText xml:space="preserve"> ADDIN ZOTERO_ITEM CSL_CITATION {"citationID":"a1clhlg6b03","properties":{"formattedCitation":"[20]","plainCitation":"[20]","noteIndex":0},"citationItems":[{"id":"ivMYP95K/iPVcJAVk","uris":["http://zotero.org/users/4380150/items/7FUGADDX"],"uri":["http://zotero.org/users/4380150/items/7FUGADDX"],"itemData":{"id":844,"type":"article-journal","container-title":"Neurology","ISSN":"0028-3878","issue":"12","journalAbbreviation":"Neurology","page":"2186-2191","title":"Social-economic costs and quality of life of Alzheimer disease in the Canary Islands, Spain","volume":"67","author":[{"family":"Lopez-Bastida","given":"Julio"},{"family":"Serrano-Aguilar","given":"Pedro"},{"family":"Perestelo-Perez","given":"Lilisbeth"},{"family":"Oliva-Moreno","given":"Juan"}],"issued":{"date-parts":[["2006"]]}}}],"schema":"https://github.com/citation-style-language/schema/raw/master/csl-citation.json"} </w:instrTex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separate"/>
            </w:r>
            <w:r w:rsidRPr="00BE7695">
              <w:rPr>
                <w:rFonts w:ascii="Calibri" w:hAnsi="Calibri" w:cs="Calibri"/>
                <w:lang w:val="en-GB"/>
              </w:rPr>
              <w:t>[20]</w:t>
            </w:r>
            <w:r w:rsidRPr="00BE76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fldChar w:fldCharType="end"/>
            </w:r>
          </w:p>
        </w:tc>
      </w:tr>
    </w:tbl>
    <w:p w:rsidR="0033736E" w:rsidRPr="00BE7695" w:rsidRDefault="0033736E" w:rsidP="0033736E">
      <w:pPr>
        <w:rPr>
          <w:lang w:val="en-GB"/>
        </w:rPr>
      </w:pPr>
      <w:r w:rsidRPr="00BE7695">
        <w:rPr>
          <w:lang w:val="en-GB"/>
        </w:rPr>
        <w:t>AD: Alzheimer’s Disease; OC: other causes; MCI: mild cognitive impairment; CDR-SB: Clinical Dementia Rating-Sum of Boxes; MMSE: Mini-Mental State Exam.</w:t>
      </w:r>
    </w:p>
    <w:p w:rsidR="0033736E" w:rsidRPr="0033736E" w:rsidRDefault="0033736E" w:rsidP="00FA5AE0">
      <w:pPr>
        <w:rPr>
          <w:b/>
          <w:lang w:val="en-GB"/>
        </w:rPr>
      </w:pPr>
    </w:p>
    <w:p w:rsidR="0033736E" w:rsidRDefault="0033736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FA5AE0" w:rsidRDefault="00FA5AE0" w:rsidP="00FA5AE0">
      <w:pPr>
        <w:rPr>
          <w:lang w:val="en-US"/>
        </w:rPr>
      </w:pPr>
      <w:bookmarkStart w:id="65" w:name="_GoBack"/>
      <w:bookmarkEnd w:id="65"/>
      <w:r>
        <w:rPr>
          <w:lang w:val="en-US"/>
        </w:rPr>
        <w:lastRenderedPageBreak/>
        <w:t xml:space="preserve">Table </w:t>
      </w:r>
      <w:r w:rsidR="00A8785A">
        <w:rPr>
          <w:lang w:val="en-US"/>
        </w:rPr>
        <w:t>SM</w:t>
      </w:r>
      <w:r w:rsidR="0033736E">
        <w:rPr>
          <w:lang w:val="en-US"/>
        </w:rPr>
        <w:t>2</w:t>
      </w:r>
      <w:r>
        <w:rPr>
          <w:lang w:val="en-US"/>
        </w:rPr>
        <w:t xml:space="preserve">. </w:t>
      </w:r>
      <w:r w:rsidRPr="00F17434">
        <w:rPr>
          <w:lang w:val="en-US"/>
        </w:rPr>
        <w:t xml:space="preserve">CDR-SB </w:t>
      </w:r>
      <w:r>
        <w:rPr>
          <w:lang w:val="en-US"/>
        </w:rPr>
        <w:t>simulated p</w:t>
      </w:r>
      <w:r w:rsidRPr="00F17434">
        <w:rPr>
          <w:lang w:val="en-US"/>
        </w:rPr>
        <w:t>rogression</w:t>
      </w:r>
      <w:r>
        <w:rPr>
          <w:lang w:val="en-US"/>
        </w:rPr>
        <w:t xml:space="preserve"> in the i</w:t>
      </w:r>
      <w:r w:rsidRPr="00F17434">
        <w:rPr>
          <w:lang w:val="en-US"/>
        </w:rPr>
        <w:t xml:space="preserve">ntervention </w:t>
      </w:r>
      <w:r>
        <w:rPr>
          <w:lang w:val="en-US"/>
        </w:rPr>
        <w:t>and c</w:t>
      </w:r>
      <w:r w:rsidRPr="00F17434">
        <w:rPr>
          <w:lang w:val="en-US"/>
        </w:rPr>
        <w:t>ontrol</w:t>
      </w:r>
      <w:r>
        <w:rPr>
          <w:lang w:val="en-US"/>
        </w:rPr>
        <w:t xml:space="preserve"> groups</w:t>
      </w:r>
    </w:p>
    <w:tbl>
      <w:tblPr>
        <w:tblW w:w="54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8"/>
        <w:gridCol w:w="1788"/>
        <w:gridCol w:w="1897"/>
      </w:tblGrid>
      <w:tr w:rsidR="00FA5AE0" w:rsidRPr="003B12EC" w:rsidTr="00422B65">
        <w:trPr>
          <w:trHeight w:val="355"/>
        </w:trPr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Month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CDR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-SB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Progr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ession</w:t>
            </w:r>
          </w:p>
        </w:tc>
      </w:tr>
      <w:tr w:rsidR="00FA5AE0" w:rsidRPr="00010675" w:rsidTr="00422B65">
        <w:trPr>
          <w:trHeight w:val="355"/>
        </w:trPr>
        <w:tc>
          <w:tcPr>
            <w:tcW w:w="17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5AE0" w:rsidRPr="00010675" w:rsidRDefault="00FA5AE0" w:rsidP="00422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Control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Intervention CDR_c</w:t>
            </w:r>
          </w:p>
        </w:tc>
      </w:tr>
      <w:tr w:rsidR="00FA5AE0" w:rsidRPr="00010675" w:rsidTr="00422B65">
        <w:trPr>
          <w:trHeight w:val="34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</w:tr>
      <w:tr w:rsidR="00FA5AE0" w:rsidRPr="00010675" w:rsidTr="00422B65">
        <w:trPr>
          <w:trHeight w:val="34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</w:tr>
      <w:tr w:rsidR="00FA5AE0" w:rsidRPr="00010675" w:rsidTr="00422B65">
        <w:trPr>
          <w:trHeight w:val="34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</w:tr>
      <w:tr w:rsidR="00FA5AE0" w:rsidRPr="00010675" w:rsidTr="00422B65">
        <w:trPr>
          <w:trHeight w:val="34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</w:tr>
      <w:tr w:rsidR="00FA5AE0" w:rsidRPr="00010675" w:rsidTr="00422B65">
        <w:trPr>
          <w:trHeight w:val="34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</w:tr>
      <w:tr w:rsidR="00FA5AE0" w:rsidRPr="00010675" w:rsidTr="00422B65">
        <w:trPr>
          <w:trHeight w:val="34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</w:tr>
      <w:tr w:rsidR="00FA5AE0" w:rsidRPr="00010675" w:rsidTr="00422B65">
        <w:trPr>
          <w:trHeight w:val="342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36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AE0" w:rsidRPr="00010675" w:rsidRDefault="00FA5AE0" w:rsidP="00422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010675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</w:tr>
    </w:tbl>
    <w:p w:rsidR="00FA5AE0" w:rsidRDefault="00FA5AE0" w:rsidP="00FA5AE0">
      <w:pPr>
        <w:rPr>
          <w:lang w:val="en-US"/>
        </w:rPr>
      </w:pPr>
      <w:r>
        <w:rPr>
          <w:lang w:val="en-US"/>
        </w:rPr>
        <w:t>CDR-c: Same baseline CDR-SB scores in both groups.</w:t>
      </w:r>
    </w:p>
    <w:p w:rsidR="00FA5AE0" w:rsidRDefault="00FA5AE0" w:rsidP="00FA5AE0">
      <w:pPr>
        <w:rPr>
          <w:lang w:val="en-US"/>
        </w:rPr>
      </w:pPr>
    </w:p>
    <w:p w:rsidR="00FA5AE0" w:rsidRPr="005E31B8" w:rsidRDefault="00FA5AE0" w:rsidP="00FA5AE0">
      <w:pPr>
        <w:rPr>
          <w:lang w:val="en-US"/>
        </w:rPr>
      </w:pPr>
    </w:p>
    <w:p w:rsidR="00425F16" w:rsidRPr="00FA5AE0" w:rsidRDefault="00345DB0">
      <w:pPr>
        <w:rPr>
          <w:lang w:val="en-US"/>
        </w:rPr>
      </w:pPr>
    </w:p>
    <w:sectPr w:rsidR="00425F16" w:rsidRPr="00FA5AE0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5DB0" w:rsidRDefault="00345DB0">
      <w:pPr>
        <w:spacing w:after="0" w:line="240" w:lineRule="auto"/>
      </w:pPr>
      <w:r>
        <w:separator/>
      </w:r>
    </w:p>
  </w:endnote>
  <w:endnote w:type="continuationSeparator" w:id="0">
    <w:p w:rsidR="00345DB0" w:rsidRDefault="00345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8368198"/>
      <w:docPartObj>
        <w:docPartGallery w:val="Page Numbers (Bottom of Page)"/>
        <w:docPartUnique/>
      </w:docPartObj>
    </w:sdtPr>
    <w:sdtEndPr/>
    <w:sdtContent>
      <w:p w:rsidR="00D81836" w:rsidRDefault="00FA5AE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736E">
          <w:rPr>
            <w:noProof/>
          </w:rPr>
          <w:t>3</w:t>
        </w:r>
        <w:r>
          <w:fldChar w:fldCharType="end"/>
        </w:r>
      </w:p>
    </w:sdtContent>
  </w:sdt>
  <w:p w:rsidR="00D81836" w:rsidRDefault="00345DB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5DB0" w:rsidRDefault="00345DB0">
      <w:pPr>
        <w:spacing w:after="0" w:line="240" w:lineRule="auto"/>
      </w:pPr>
      <w:r>
        <w:separator/>
      </w:r>
    </w:p>
  </w:footnote>
  <w:footnote w:type="continuationSeparator" w:id="0">
    <w:p w:rsidR="00345DB0" w:rsidRDefault="00345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AE0"/>
    <w:rsid w:val="00153F1A"/>
    <w:rsid w:val="002F14CC"/>
    <w:rsid w:val="0033736E"/>
    <w:rsid w:val="00345DB0"/>
    <w:rsid w:val="00946A1C"/>
    <w:rsid w:val="00A8785A"/>
    <w:rsid w:val="00D7564E"/>
    <w:rsid w:val="00DA1421"/>
    <w:rsid w:val="00FA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52DAB"/>
  <w15:chartTrackingRefBased/>
  <w15:docId w15:val="{36963E54-98EC-44CB-BB9E-F4D9C48B8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AE0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A5A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A5AE0"/>
  </w:style>
  <w:style w:type="paragraph" w:styleId="Descripcin">
    <w:name w:val="caption"/>
    <w:basedOn w:val="Normal"/>
    <w:next w:val="Normal"/>
    <w:uiPriority w:val="35"/>
    <w:unhideWhenUsed/>
    <w:qFormat/>
    <w:rsid w:val="0033736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6</Words>
  <Characters>20441</Characters>
  <Application>Microsoft Office Word</Application>
  <DocSecurity>0</DocSecurity>
  <Lines>170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2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 MEDINA</dc:creator>
  <cp:keywords/>
  <dc:description/>
  <cp:lastModifiedBy>JAVIER MAR MEDINA</cp:lastModifiedBy>
  <cp:revision>2</cp:revision>
  <dcterms:created xsi:type="dcterms:W3CDTF">2020-11-16T08:42:00Z</dcterms:created>
  <dcterms:modified xsi:type="dcterms:W3CDTF">2020-11-16T08:42:00Z</dcterms:modified>
</cp:coreProperties>
</file>